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380C" w14:textId="77777777" w:rsidR="00230FFD" w:rsidRDefault="00ED2CCB">
      <w:r>
        <w:rPr>
          <w:noProof/>
          <w:lang w:eastAsia="en-IN"/>
        </w:rPr>
        <w:drawing>
          <wp:inline distT="0" distB="0" distL="0" distR="0" wp14:anchorId="34C34A00" wp14:editId="42FAA7C2">
            <wp:extent cx="5372100" cy="28956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E1BE579" w14:textId="77777777" w:rsidR="00230FFD" w:rsidRDefault="00230FFD" w:rsidP="00230FFD"/>
    <w:p w14:paraId="7F3F26E0" w14:textId="7981B431" w:rsidR="00AD1F0A" w:rsidRDefault="00230FFD" w:rsidP="00230FFD">
      <w:pPr>
        <w:tabs>
          <w:tab w:val="left" w:pos="2543"/>
        </w:tabs>
        <w:jc w:val="center"/>
        <w:rPr>
          <w:rFonts w:cs="Times New Roman"/>
          <w:b/>
          <w:noProof/>
          <w:szCs w:val="24"/>
        </w:rPr>
      </w:pPr>
      <w:r w:rsidRPr="00230FFD">
        <w:rPr>
          <w:b/>
        </w:rPr>
        <w:t xml:space="preserve">Figure-S1. </w:t>
      </w:r>
      <w:r w:rsidRPr="00230FFD">
        <w:rPr>
          <w:rFonts w:cs="Times New Roman"/>
          <w:b/>
          <w:noProof/>
          <w:szCs w:val="24"/>
        </w:rPr>
        <w:t>Prevalence of anaemia among adolescent boys and girls</w:t>
      </w:r>
      <w:r w:rsidR="000F7CB9">
        <w:rPr>
          <w:rFonts w:cs="Times New Roman"/>
          <w:b/>
          <w:noProof/>
          <w:szCs w:val="24"/>
        </w:rPr>
        <w:t xml:space="preserve"> by severity</w:t>
      </w:r>
      <w:r w:rsidR="00350F1C">
        <w:rPr>
          <w:rFonts w:cs="Times New Roman"/>
          <w:b/>
          <w:noProof/>
          <w:szCs w:val="24"/>
        </w:rPr>
        <w:t xml:space="preserve"> level</w:t>
      </w:r>
      <w:r w:rsidRPr="00230FFD">
        <w:rPr>
          <w:rFonts w:cs="Times New Roman"/>
          <w:b/>
          <w:noProof/>
          <w:szCs w:val="24"/>
        </w:rPr>
        <w:t>. Wave-1:2015-16; wave-2: 2018-19.</w:t>
      </w:r>
    </w:p>
    <w:p w14:paraId="7FEAC6B7" w14:textId="10CDF9FB" w:rsidR="00D52D32" w:rsidRDefault="00D52D32">
      <w:r>
        <w:br w:type="page"/>
      </w:r>
    </w:p>
    <w:p w14:paraId="48FBD159" w14:textId="7F9B21E3" w:rsidR="00D52D32" w:rsidRDefault="00D52D32" w:rsidP="00D52D32"/>
    <w:tbl>
      <w:tblPr>
        <w:tblW w:w="5000" w:type="pct"/>
        <w:tblLook w:val="04A0" w:firstRow="1" w:lastRow="0" w:firstColumn="1" w:lastColumn="0" w:noHBand="0" w:noVBand="1"/>
      </w:tblPr>
      <w:tblGrid>
        <w:gridCol w:w="2646"/>
        <w:gridCol w:w="1013"/>
        <w:gridCol w:w="1013"/>
        <w:gridCol w:w="1542"/>
        <w:gridCol w:w="2802"/>
      </w:tblGrid>
      <w:tr w:rsidR="00D52D32" w:rsidRPr="00D52D32" w14:paraId="7295005E" w14:textId="77777777" w:rsidTr="00D52D32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DE4D" w14:textId="37D1F17F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 xml:space="preserve">Table-S1. </w:t>
            </w: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Hausman test results for adolescent boys</w:t>
            </w:r>
          </w:p>
        </w:tc>
      </w:tr>
      <w:tr w:rsidR="00D52D32" w:rsidRPr="00D52D32" w14:paraId="15C03DE2" w14:textId="77777777" w:rsidTr="00D52D32">
        <w:trPr>
          <w:trHeight w:val="300"/>
        </w:trPr>
        <w:tc>
          <w:tcPr>
            <w:tcW w:w="14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1287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Variable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B2F6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(b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731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(B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012C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 xml:space="preserve"> (b-B) 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9C19" w14:textId="30DE40FC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qrt(diag(</w:t>
            </w:r>
            <w:proofErr w:type="spellStart"/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V</w:t>
            </w:r>
            <w:r w:rsid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_</w:t>
            </w: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</w:t>
            </w:r>
            <w:proofErr w:type="spellEnd"/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-V</w:t>
            </w:r>
            <w:r w:rsid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_</w:t>
            </w: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))</w:t>
            </w:r>
          </w:p>
        </w:tc>
      </w:tr>
      <w:tr w:rsidR="00D52D32" w:rsidRPr="00D52D32" w14:paraId="03393121" w14:textId="77777777" w:rsidTr="00D52D32">
        <w:trPr>
          <w:trHeight w:val="300"/>
        </w:trPr>
        <w:tc>
          <w:tcPr>
            <w:tcW w:w="14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2C692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CBE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f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7D95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r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0EE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Difference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C890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.E.</w:t>
            </w:r>
          </w:p>
        </w:tc>
      </w:tr>
      <w:tr w:rsidR="00D52D32" w:rsidRPr="00D52D32" w14:paraId="7E5B47E8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7948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Piped water sourc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A522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3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025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0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6AA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29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2DD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42</w:t>
            </w:r>
          </w:p>
        </w:tc>
      </w:tr>
      <w:tr w:rsidR="00D52D32" w:rsidRPr="00D52D32" w14:paraId="3DF358B0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7A35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Clean cooking fue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FE86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1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2827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1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953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01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A6A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26</w:t>
            </w:r>
          </w:p>
        </w:tc>
      </w:tr>
      <w:tr w:rsidR="00D52D32" w:rsidRPr="00D52D32" w14:paraId="61AA9440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2C28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Own flush/pit toile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DAAA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8752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2D47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EA7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</w:tr>
      <w:tr w:rsidR="00D52D32" w:rsidRPr="00D52D32" w14:paraId="2961C778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4918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Shared flush/toilet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027F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10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A7BE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1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E32F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8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86FF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32</w:t>
            </w:r>
          </w:p>
        </w:tc>
      </w:tr>
      <w:tr w:rsidR="00D52D32" w:rsidRPr="00D52D32" w14:paraId="003DD4B3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107A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Other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CF8B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DC51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1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DA94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07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40B9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21</w:t>
            </w:r>
          </w:p>
        </w:tc>
      </w:tr>
      <w:tr w:rsidR="00D52D32" w:rsidRPr="00D52D32" w14:paraId="2F99EE9E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822F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Ag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36E4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6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ADAE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0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D8C8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57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5223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34</w:t>
            </w:r>
          </w:p>
        </w:tc>
      </w:tr>
      <w:tr w:rsidR="00D52D32" w:rsidRPr="00D52D32" w14:paraId="0C09AAD2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FE70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Schooling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DCC2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1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0904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D91C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0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EE5A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12</w:t>
            </w:r>
          </w:p>
        </w:tc>
      </w:tr>
      <w:tr w:rsidR="00D52D32" w:rsidRPr="00D52D32" w14:paraId="403A3FD9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EFA3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Underweight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26A4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5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4707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5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D5A5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01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0FC1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25</w:t>
            </w:r>
          </w:p>
        </w:tc>
      </w:tr>
      <w:tr w:rsidR="00D52D32" w:rsidRPr="00D52D32" w14:paraId="0201E64A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2E6B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Thinnes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7665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2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B06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3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5FD9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1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EA4A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29</w:t>
            </w:r>
          </w:p>
        </w:tc>
      </w:tr>
      <w:tr w:rsidR="00D52D32" w:rsidRPr="00D52D32" w14:paraId="1E66A0EC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4A59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Consumption of IFA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0B49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968E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0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B7C7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007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203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18</w:t>
            </w:r>
          </w:p>
        </w:tc>
      </w:tr>
      <w:tr w:rsidR="00D52D32" w:rsidRPr="00D52D32" w14:paraId="5A61BC58" w14:textId="77777777" w:rsidTr="00D52D32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52A0" w14:textId="77777777" w:rsidR="00D52D32" w:rsidRPr="00D52D32" w:rsidRDefault="00D52D32" w:rsidP="00D52D3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Yea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BC9D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14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8982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03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1C16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-0.18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6C5B" w14:textId="77777777" w:rsidR="00D52D32" w:rsidRPr="00D52D32" w:rsidRDefault="00D52D32" w:rsidP="00D52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D52D32">
              <w:rPr>
                <w:rFonts w:eastAsia="Times New Roman" w:cs="Times New Roman"/>
                <w:color w:val="000000"/>
                <w:sz w:val="22"/>
                <w:lang w:eastAsia="en-IN"/>
              </w:rPr>
              <w:t>0.101</w:t>
            </w:r>
          </w:p>
        </w:tc>
      </w:tr>
    </w:tbl>
    <w:p w14:paraId="7D700A81" w14:textId="24BB75A9" w:rsidR="00D52D32" w:rsidRDefault="009A3D4F" w:rsidP="00D52D32">
      <w:r w:rsidRPr="009A3D4F">
        <w:rPr>
          <w:b/>
          <w:bCs/>
        </w:rPr>
        <w:t>Note –</w:t>
      </w:r>
      <w:r>
        <w:t xml:space="preserve"> fe: Fixed effects, re: Random effects.</w:t>
      </w:r>
    </w:p>
    <w:p w14:paraId="34870563" w14:textId="3AE67318" w:rsidR="001D3874" w:rsidRDefault="001D3874">
      <w:r>
        <w:br w:type="page"/>
      </w:r>
    </w:p>
    <w:p w14:paraId="35DA282D" w14:textId="0D4412A1" w:rsidR="001D3874" w:rsidRDefault="001D3874" w:rsidP="00D52D32"/>
    <w:tbl>
      <w:tblPr>
        <w:tblW w:w="5000" w:type="pct"/>
        <w:tblLook w:val="04A0" w:firstRow="1" w:lastRow="0" w:firstColumn="1" w:lastColumn="0" w:noHBand="0" w:noVBand="1"/>
      </w:tblPr>
      <w:tblGrid>
        <w:gridCol w:w="2646"/>
        <w:gridCol w:w="1013"/>
        <w:gridCol w:w="1013"/>
        <w:gridCol w:w="1542"/>
        <w:gridCol w:w="2802"/>
      </w:tblGrid>
      <w:tr w:rsidR="001D3874" w:rsidRPr="001D3874" w14:paraId="7FA8E143" w14:textId="77777777" w:rsidTr="001D387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609A" w14:textId="10D9FBED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Table-S2.</w:t>
            </w: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Hausman test results for adolescent girls</w:t>
            </w:r>
          </w:p>
        </w:tc>
      </w:tr>
      <w:tr w:rsidR="001D3874" w:rsidRPr="001D3874" w14:paraId="6E4447C5" w14:textId="77777777" w:rsidTr="009A3D4F">
        <w:trPr>
          <w:trHeight w:val="300"/>
        </w:trPr>
        <w:tc>
          <w:tcPr>
            <w:tcW w:w="14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C812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Variable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106A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(b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CF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(B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BE84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 xml:space="preserve"> (b-B) 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A82A" w14:textId="05140B92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qrt(diag(</w:t>
            </w:r>
            <w:proofErr w:type="spellStart"/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V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_</w:t>
            </w: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</w:t>
            </w:r>
            <w:proofErr w:type="spellEnd"/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-V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_</w:t>
            </w: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))</w:t>
            </w:r>
          </w:p>
        </w:tc>
      </w:tr>
      <w:tr w:rsidR="001D3874" w:rsidRPr="001D3874" w14:paraId="26FF10F3" w14:textId="77777777" w:rsidTr="009A3D4F">
        <w:trPr>
          <w:trHeight w:val="300"/>
        </w:trPr>
        <w:tc>
          <w:tcPr>
            <w:tcW w:w="14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23BCA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8B86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f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709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r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890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Difference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436A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.E.</w:t>
            </w:r>
          </w:p>
        </w:tc>
      </w:tr>
      <w:tr w:rsidR="001D3874" w:rsidRPr="001D3874" w14:paraId="511936FE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1325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Piped water sourc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3641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1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1DDA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4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FD8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56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DD64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50</w:t>
            </w:r>
          </w:p>
        </w:tc>
      </w:tr>
      <w:tr w:rsidR="001D3874" w:rsidRPr="001D3874" w14:paraId="221DF779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9D3E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Clean cooking fue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2DB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0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79CF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1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E559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27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576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30</w:t>
            </w:r>
          </w:p>
        </w:tc>
      </w:tr>
      <w:tr w:rsidR="001D3874" w:rsidRPr="001D3874" w14:paraId="1BB68A6B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8EA2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Own flush/pit toile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C71A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F9C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00A6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853F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</w:p>
        </w:tc>
      </w:tr>
      <w:tr w:rsidR="001D3874" w:rsidRPr="001D3874" w14:paraId="4F17F9BB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FE1E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Shared flush/toilet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972C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2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3765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F151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2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58D0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35</w:t>
            </w:r>
          </w:p>
        </w:tc>
      </w:tr>
      <w:tr w:rsidR="001D3874" w:rsidRPr="001D3874" w14:paraId="613DCBE2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676E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Other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C167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491C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95F6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A94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27</w:t>
            </w:r>
          </w:p>
        </w:tc>
      </w:tr>
      <w:tr w:rsidR="001D3874" w:rsidRPr="001D3874" w14:paraId="28676AF8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7FEF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Ag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BDB4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3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7FFA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1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EA3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52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54BC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43</w:t>
            </w:r>
          </w:p>
        </w:tc>
      </w:tr>
      <w:tr w:rsidR="001D3874" w:rsidRPr="001D3874" w14:paraId="64A2B568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6830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Schooling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C6D8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F1EF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0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30C6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5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D253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14</w:t>
            </w:r>
          </w:p>
        </w:tc>
      </w:tr>
      <w:tr w:rsidR="001D3874" w:rsidRPr="001D3874" w14:paraId="1974E3D9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4F57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Underweight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A069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1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B3E2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D9D8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7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E6CC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25</w:t>
            </w:r>
          </w:p>
        </w:tc>
      </w:tr>
      <w:tr w:rsidR="001D3874" w:rsidRPr="001D3874" w14:paraId="5DAA7369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B71A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Thinnes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2DEC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5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8988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F53B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37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B591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34</w:t>
            </w:r>
          </w:p>
        </w:tc>
      </w:tr>
      <w:tr w:rsidR="001D3874" w:rsidRPr="001D3874" w14:paraId="414145FC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672C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Consumption of IFA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EFA1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DC03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1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47D7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-0.012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DA66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21</w:t>
            </w:r>
          </w:p>
        </w:tc>
      </w:tr>
      <w:tr w:rsidR="001D3874" w:rsidRPr="001D3874" w14:paraId="3ED56EE1" w14:textId="77777777" w:rsidTr="009A3D4F">
        <w:trPr>
          <w:trHeight w:val="300"/>
        </w:trPr>
        <w:tc>
          <w:tcPr>
            <w:tcW w:w="1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A09A" w14:textId="77777777" w:rsidR="001D3874" w:rsidRPr="001D3874" w:rsidRDefault="001D3874" w:rsidP="001D38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Yea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F56E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17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73B9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04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649D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131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9DCC" w14:textId="77777777" w:rsidR="001D3874" w:rsidRPr="001D3874" w:rsidRDefault="001D3874" w:rsidP="001D3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D3874">
              <w:rPr>
                <w:rFonts w:eastAsia="Times New Roman" w:cs="Times New Roman"/>
                <w:color w:val="000000"/>
                <w:sz w:val="22"/>
                <w:lang w:eastAsia="en-IN"/>
              </w:rPr>
              <w:t>0.124</w:t>
            </w:r>
          </w:p>
        </w:tc>
      </w:tr>
    </w:tbl>
    <w:p w14:paraId="282C9CC0" w14:textId="77777777" w:rsidR="009A3D4F" w:rsidRDefault="009A3D4F" w:rsidP="009A3D4F">
      <w:r w:rsidRPr="009A3D4F">
        <w:rPr>
          <w:b/>
          <w:bCs/>
        </w:rPr>
        <w:t>Note –</w:t>
      </w:r>
      <w:r>
        <w:t xml:space="preserve"> fe: Fixed effects, re: Random effects.</w:t>
      </w:r>
    </w:p>
    <w:p w14:paraId="078B5A85" w14:textId="77777777" w:rsidR="001D3874" w:rsidRPr="00230FFD" w:rsidRDefault="001D3874" w:rsidP="00D52D32"/>
    <w:sectPr w:rsidR="001D3874" w:rsidRPr="00230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77F"/>
    <w:rsid w:val="000F7CB9"/>
    <w:rsid w:val="001D3874"/>
    <w:rsid w:val="00230FFD"/>
    <w:rsid w:val="00350F1C"/>
    <w:rsid w:val="004139ED"/>
    <w:rsid w:val="0068477F"/>
    <w:rsid w:val="00924A2A"/>
    <w:rsid w:val="009A3D4F"/>
    <w:rsid w:val="00AD1F0A"/>
    <w:rsid w:val="00D52D32"/>
    <w:rsid w:val="00ED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1E8FB"/>
  <w15:chartTrackingRefBased/>
  <w15:docId w15:val="{102A5A5C-472D-4C1F-9AD2-F5E68731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D3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hart in Microsoft Word]Sheet1'!$F$3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[Chart in Microsoft Word]Sheet1'!$G$1:$J$2</c:f>
              <c:multiLvlStrCache>
                <c:ptCount val="4"/>
                <c:lvl>
                  <c:pt idx="0">
                    <c:v>Wave-1</c:v>
                  </c:pt>
                  <c:pt idx="1">
                    <c:v>Wave-2</c:v>
                  </c:pt>
                  <c:pt idx="2">
                    <c:v>Wave-1</c:v>
                  </c:pt>
                  <c:pt idx="3">
                    <c:v>Wave-2</c:v>
                  </c:pt>
                </c:lvl>
                <c:lvl>
                  <c:pt idx="0">
                    <c:v>Male</c:v>
                  </c:pt>
                  <c:pt idx="2">
                    <c:v>Female</c:v>
                  </c:pt>
                </c:lvl>
              </c:multiLvlStrCache>
            </c:multiLvlStrRef>
          </c:cat>
          <c:val>
            <c:numRef>
              <c:f>'[Chart in Microsoft Word]Sheet1'!$G$3:$J$3</c:f>
              <c:numCache>
                <c:formatCode>0.0</c:formatCode>
                <c:ptCount val="4"/>
                <c:pt idx="0">
                  <c:v>0.44</c:v>
                </c:pt>
                <c:pt idx="1">
                  <c:v>0.95</c:v>
                </c:pt>
                <c:pt idx="2">
                  <c:v>1.39</c:v>
                </c:pt>
                <c:pt idx="3">
                  <c:v>1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4A-4214-9231-1BAC20D5DF50}"/>
            </c:ext>
          </c:extLst>
        </c:ser>
        <c:ser>
          <c:idx val="1"/>
          <c:order val="1"/>
          <c:tx>
            <c:strRef>
              <c:f>'[Chart in Microsoft Word]Sheet1'!$F$4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[Chart in Microsoft Word]Sheet1'!$G$1:$J$2</c:f>
              <c:multiLvlStrCache>
                <c:ptCount val="4"/>
                <c:lvl>
                  <c:pt idx="0">
                    <c:v>Wave-1</c:v>
                  </c:pt>
                  <c:pt idx="1">
                    <c:v>Wave-2</c:v>
                  </c:pt>
                  <c:pt idx="2">
                    <c:v>Wave-1</c:v>
                  </c:pt>
                  <c:pt idx="3">
                    <c:v>Wave-2</c:v>
                  </c:pt>
                </c:lvl>
                <c:lvl>
                  <c:pt idx="0">
                    <c:v>Male</c:v>
                  </c:pt>
                  <c:pt idx="2">
                    <c:v>Female</c:v>
                  </c:pt>
                </c:lvl>
              </c:multiLvlStrCache>
            </c:multiLvlStrRef>
          </c:cat>
          <c:val>
            <c:numRef>
              <c:f>'[Chart in Microsoft Word]Sheet1'!$G$4:$J$4</c:f>
              <c:numCache>
                <c:formatCode>0.0</c:formatCode>
                <c:ptCount val="4"/>
                <c:pt idx="0">
                  <c:v>7.55</c:v>
                </c:pt>
                <c:pt idx="1">
                  <c:v>11.41</c:v>
                </c:pt>
                <c:pt idx="2">
                  <c:v>13.47</c:v>
                </c:pt>
                <c:pt idx="3">
                  <c:v>15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4A-4214-9231-1BAC20D5DF50}"/>
            </c:ext>
          </c:extLst>
        </c:ser>
        <c:ser>
          <c:idx val="2"/>
          <c:order val="2"/>
          <c:tx>
            <c:strRef>
              <c:f>'[Chart in Microsoft Word]Sheet1'!$F$5</c:f>
              <c:strCache>
                <c:ptCount val="1"/>
                <c:pt idx="0">
                  <c:v>Mi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[Chart in Microsoft Word]Sheet1'!$G$1:$J$2</c:f>
              <c:multiLvlStrCache>
                <c:ptCount val="4"/>
                <c:lvl>
                  <c:pt idx="0">
                    <c:v>Wave-1</c:v>
                  </c:pt>
                  <c:pt idx="1">
                    <c:v>Wave-2</c:v>
                  </c:pt>
                  <c:pt idx="2">
                    <c:v>Wave-1</c:v>
                  </c:pt>
                  <c:pt idx="3">
                    <c:v>Wave-2</c:v>
                  </c:pt>
                </c:lvl>
                <c:lvl>
                  <c:pt idx="0">
                    <c:v>Male</c:v>
                  </c:pt>
                  <c:pt idx="2">
                    <c:v>Female</c:v>
                  </c:pt>
                </c:lvl>
              </c:multiLvlStrCache>
            </c:multiLvlStrRef>
          </c:cat>
          <c:val>
            <c:numRef>
              <c:f>'[Chart in Microsoft Word]Sheet1'!$G$5:$J$5</c:f>
              <c:numCache>
                <c:formatCode>0.0</c:formatCode>
                <c:ptCount val="4"/>
                <c:pt idx="0">
                  <c:v>24.29</c:v>
                </c:pt>
                <c:pt idx="1">
                  <c:v>17.52</c:v>
                </c:pt>
                <c:pt idx="2">
                  <c:v>43.22</c:v>
                </c:pt>
                <c:pt idx="3">
                  <c:v>45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4A-4214-9231-1BAC20D5DF50}"/>
            </c:ext>
          </c:extLst>
        </c:ser>
        <c:ser>
          <c:idx val="3"/>
          <c:order val="3"/>
          <c:tx>
            <c:strRef>
              <c:f>'[Chart in Microsoft Word]Sheet1'!$F$6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[Chart in Microsoft Word]Sheet1'!$G$1:$J$2</c:f>
              <c:multiLvlStrCache>
                <c:ptCount val="4"/>
                <c:lvl>
                  <c:pt idx="0">
                    <c:v>Wave-1</c:v>
                  </c:pt>
                  <c:pt idx="1">
                    <c:v>Wave-2</c:v>
                  </c:pt>
                  <c:pt idx="2">
                    <c:v>Wave-1</c:v>
                  </c:pt>
                  <c:pt idx="3">
                    <c:v>Wave-2</c:v>
                  </c:pt>
                </c:lvl>
                <c:lvl>
                  <c:pt idx="0">
                    <c:v>Male</c:v>
                  </c:pt>
                  <c:pt idx="2">
                    <c:v>Female</c:v>
                  </c:pt>
                </c:lvl>
              </c:multiLvlStrCache>
            </c:multiLvlStrRef>
          </c:cat>
          <c:val>
            <c:numRef>
              <c:f>'[Chart in Microsoft Word]Sheet1'!$G$6:$J$6</c:f>
              <c:numCache>
                <c:formatCode>0.0</c:formatCode>
                <c:ptCount val="4"/>
                <c:pt idx="0">
                  <c:v>67.72</c:v>
                </c:pt>
                <c:pt idx="1">
                  <c:v>70.13</c:v>
                </c:pt>
                <c:pt idx="2">
                  <c:v>41.92</c:v>
                </c:pt>
                <c:pt idx="3">
                  <c:v>3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4A-4214-9231-1BAC20D5DF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8173624"/>
        <c:axId val="378179528"/>
      </c:barChart>
      <c:catAx>
        <c:axId val="378173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8179528"/>
        <c:crosses val="autoZero"/>
        <c:auto val="1"/>
        <c:lblAlgn val="ctr"/>
        <c:lblOffset val="100"/>
        <c:noMultiLvlLbl val="0"/>
      </c:catAx>
      <c:valAx>
        <c:axId val="378179528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8173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MC-SHOBHIT</dc:creator>
  <cp:keywords/>
  <dc:description/>
  <cp:lastModifiedBy>Windows User</cp:lastModifiedBy>
  <cp:revision>22</cp:revision>
  <dcterms:created xsi:type="dcterms:W3CDTF">2022-02-03T10:20:00Z</dcterms:created>
  <dcterms:modified xsi:type="dcterms:W3CDTF">2022-04-20T08:50:00Z</dcterms:modified>
</cp:coreProperties>
</file>